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8"/>
        <w:gridCol w:w="587"/>
        <w:gridCol w:w="11353"/>
        <w:gridCol w:w="1592"/>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b/>
                <w:b/>
                <w:bCs/>
                <w:color w:val="FFFFFF"/>
                <w:sz w:val="18"/>
                <w:szCs w:val="18"/>
              </w:rPr>
            </w:pPr>
            <w:r>
              <w:rPr>
                <w:rFonts w:cs="Times New Roman" w:ascii="Times New Roman" w:hAnsi="Times New Roman"/>
                <w:b/>
                <w:bCs/>
                <w:color w:val="FFFFFF"/>
                <w:sz w:val="18"/>
                <w:szCs w:val="18"/>
              </w:rPr>
              <w:t>Item #</w:t>
            </w:r>
          </w:p>
        </w:tc>
        <w:tc>
          <w:tcPr>
            <w:tcW w:w="113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Checklist item </w:t>
            </w:r>
          </w:p>
        </w:tc>
        <w:tc>
          <w:tcPr>
            <w:tcW w:w="15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Location where item is reported </w:t>
            </w:r>
          </w:p>
        </w:tc>
      </w:tr>
      <w:tr>
        <w:trPr>
          <w:trHeight w:val="24"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TITLE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w:t>
            </w:r>
          </w:p>
        </w:tc>
        <w:tc>
          <w:tcPr>
            <w:tcW w:w="113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Identify the report as a systematic review.</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w:t>
            </w:r>
          </w:p>
        </w:tc>
      </w:tr>
      <w:tr>
        <w:trPr>
          <w:trHeight w:val="24"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ABSTRACT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w:t>
            </w:r>
          </w:p>
        </w:tc>
        <w:tc>
          <w:tcPr>
            <w:tcW w:w="113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e the PRISMA 2020 for Abstracts checklist.</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3-4</w:t>
            </w:r>
          </w:p>
        </w:tc>
      </w:tr>
      <w:tr>
        <w:trPr>
          <w:trHeight w:val="24"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INTRODUCTION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3</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rationale for the review in the context of existing knowledge.</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5-7</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4</w:t>
            </w:r>
          </w:p>
        </w:tc>
        <w:tc>
          <w:tcPr>
            <w:tcW w:w="113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an explicit statement of the objective(s) or question(s) the review addresses.</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6-7</w:t>
            </w:r>
          </w:p>
        </w:tc>
      </w:tr>
      <w:tr>
        <w:trPr>
          <w:trHeight w:val="24"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METHODS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5</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inclusion and exclusion criteria for the review and how studies were grouped for the syntheses.</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6</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all databases, registers, websites, organisations, reference lists and other sources searched or consulted to identify studies. Specify the date when each source was last searched or consulted.</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7</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the full search strategies for all databases, registers and websites, including any filters and limits used.</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8</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9</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9</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0</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0a</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0b</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List and define all other variables for which data were sought (e.g. participant and intervention characteristics, funding sources). Describe any assumptions made about any missing or unclear information.</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1</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2</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for each outcome the effect measure(s) (e.g. risk ratio, mean difference) used in the synthesis or presentation of results.</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1</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a</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1-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b</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required to prepare the data for presentation or synthesis, such as handling of missing summary statistics, or data conversions.</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1-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c</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tabulate or visually display results of individual studies and syntheses.</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1-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d</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1-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e</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explore possible causes of heterogeneity among study results (e.g. subgroup analysis, meta-regression).</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1-12</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f</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sensitivity analyses conducted to assess robustness of the synthesized results.</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1-1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4</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assess risk of bias due to missing results in a synthesis (arising from reporting biases).</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1-1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5</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assess certainty (or confidence) in the body of evidence for an outcome.</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1-12</w:t>
            </w:r>
          </w:p>
        </w:tc>
      </w:tr>
      <w:tr>
        <w:trPr>
          <w:trHeight w:val="24"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RESULTS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6a</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results of the search and selection process, from the number of records identified in the search to the number of studies included in the review, ideally using a flow diagram.</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2-1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6b</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ite studies that might appear to meet the inclusion criteria, but which were excluded, and explain why they were excluded.</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Table S3</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7</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ite each included study and present its characteristics.</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Table S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8</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risk of bias for each included study.</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3-1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9</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4-16</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a</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For each synthesis, briefly summarise the characteristics and risk of bias among contributing studies.</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4-16</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b</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4-1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c</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investigations of possible causes of heterogeneity among study results.</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4-1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d</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sensitivity analyses conducted to assess the robustness of the synthesized results.</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3-14-</w:t>
            </w:r>
            <w:r>
              <w:rPr>
                <w:rFonts w:cs="Times New Roman" w:ascii="Times New Roman" w:hAnsi="Times New Roman"/>
                <w:color w:val="000000"/>
                <w:sz w:val="18"/>
                <w:szCs w:val="18"/>
                <w:lang w:val="en-US"/>
              </w:rPr>
              <w:t>Figure S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1</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risk of bias due to missing results (arising from reporting biases) for each synthesis assessed.</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3-14-</w:t>
            </w:r>
            <w:r>
              <w:rPr>
                <w:rFonts w:cs="Times New Roman" w:ascii="Times New Roman" w:hAnsi="Times New Roman"/>
                <w:color w:val="000000"/>
                <w:sz w:val="18"/>
                <w:szCs w:val="18"/>
                <w:lang w:val="en-US"/>
              </w:rPr>
              <w:t>Figure S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2</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certainty (or confidence) in the body of evidence for each outcome assessed.</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4-16</w:t>
            </w:r>
          </w:p>
        </w:tc>
      </w:tr>
      <w:tr>
        <w:trPr>
          <w:trHeight w:val="24"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DISCUSSION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a</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a general interpretation of the results in the context of other evidence.</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18-2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b</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any limitations of the evidence included in the review.</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28-2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c</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any limitations of the review processes used.</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28-2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d</w:t>
            </w:r>
          </w:p>
        </w:tc>
        <w:tc>
          <w:tcPr>
            <w:tcW w:w="113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implications of the results for practice, policy, and future research.</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29</w:t>
            </w:r>
          </w:p>
        </w:tc>
      </w:tr>
      <w:tr>
        <w:trPr>
          <w:trHeight w:val="24"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OTHER INFORMATION</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a</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registration information for the review, including register name and registration number, or state that the review was not registered.</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b</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Indicate where the review protocol can be accessed, or state that a protocol was not prepared.</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c</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d explain any amendments to information provided at registration or in the protocol.</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5</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sources of financial or non-financial support for the review, and the role of the funders or sponsors in the review.</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6</w:t>
            </w:r>
          </w:p>
        </w:tc>
        <w:tc>
          <w:tcPr>
            <w:tcW w:w="113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clare any competing interests of review authors.</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31</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7</w:t>
            </w:r>
          </w:p>
        </w:tc>
        <w:tc>
          <w:tcPr>
            <w:tcW w:w="113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2">
        <w:r>
          <w:rPr>
            <w:rStyle w:val="InternetLink"/>
            <w:rFonts w:cs="Times New Roman" w:ascii="Times New Roman" w:hAnsi="Times New Roman"/>
            <w:sz w:val="16"/>
            <w:szCs w:val="16"/>
          </w:rPr>
          <w:t>https://creativecommons.org/licenses/by/4.0/</w:t>
        </w:r>
      </w:hyperlink>
      <w:r>
        <w:rPr>
          <w:rFonts w:cs="Times New Roman" w:ascii="Times New Roman" w:hAnsi="Times New Roman"/>
          <w:color w:val="000000"/>
          <w:sz w:val="16"/>
          <w:szCs w:val="16"/>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rPr>
      <w:t>PRISMA 2020 Checklist</w:t>
    </w:r>
  </w:p>
</w:hdr>
</file>

<file path=word/settings.xml><?xml version="1.0" encoding="utf-8"?>
<w:settings xmlns:w="http://schemas.openxmlformats.org/wordprocessingml/2006/main">
  <w:zoom w:percent="8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eativecommons.org/licenses/by/4.0/"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5T07:28:00Z</dcterms:created>
  <dc:creator>mocampo</dc:creator>
  <dc:description/>
  <cp:keywords/>
  <dc:language>en-US</dc:language>
  <cp:lastModifiedBy>Computer.icu</cp:lastModifiedBy>
  <cp:lastPrinted>2020-11-23T19:02:00Z</cp:lastPrinted>
  <dcterms:modified xsi:type="dcterms:W3CDTF">2024-11-05T15:32:00Z</dcterms:modified>
  <cp:revision>51</cp:revision>
  <dc:subject/>
  <dc:title>Microsoft Word - PRISMA 2009 Checklist.doc</dc:title>
</cp:coreProperties>
</file>